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BE1" w:rsidRDefault="009F2872" w:rsidP="009F287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317523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Epitope mapping using differentially phosphorylated peptides. </w:t>
      </w:r>
      <w:r w:rsidRPr="007600EF">
        <w:rPr>
          <w:rFonts w:ascii="Times New Roman" w:hAnsi="Times New Roman" w:cs="Times New Roman"/>
        </w:rPr>
        <w:t>Peptides were captured onto streptavidin</w:t>
      </w:r>
      <w:r w:rsidR="00997B50">
        <w:rPr>
          <w:rFonts w:ascii="Times New Roman" w:hAnsi="Times New Roman" w:cs="Times New Roman"/>
        </w:rPr>
        <w:t>-</w:t>
      </w:r>
      <w:r w:rsidRPr="007600EF">
        <w:rPr>
          <w:rFonts w:ascii="Times New Roman" w:hAnsi="Times New Roman" w:cs="Times New Roman"/>
        </w:rPr>
        <w:t xml:space="preserve">coated plates and antibody binding was determined by ELISA </w:t>
      </w:r>
      <w:r>
        <w:rPr>
          <w:rFonts w:ascii="Times New Roman" w:hAnsi="Times New Roman" w:cs="Times New Roman"/>
        </w:rPr>
        <w:t>and</w:t>
      </w:r>
      <w:r w:rsidRPr="007600EF">
        <w:rPr>
          <w:rFonts w:ascii="Times New Roman" w:hAnsi="Times New Roman" w:cs="Times New Roman"/>
        </w:rPr>
        <w:t xml:space="preserve"> scored as weak (+), moderate (++)</w:t>
      </w:r>
      <w:r>
        <w:rPr>
          <w:rFonts w:ascii="Times New Roman" w:hAnsi="Times New Roman" w:cs="Times New Roman"/>
        </w:rPr>
        <w:t xml:space="preserve">, </w:t>
      </w:r>
      <w:r w:rsidRPr="007600EF">
        <w:rPr>
          <w:rFonts w:ascii="Times New Roman" w:hAnsi="Times New Roman" w:cs="Times New Roman"/>
        </w:rPr>
        <w:t>strong (+++)</w:t>
      </w:r>
      <w:r>
        <w:rPr>
          <w:rFonts w:ascii="Times New Roman" w:hAnsi="Times New Roman" w:cs="Times New Roman"/>
        </w:rPr>
        <w:t>, or no binding (N)</w:t>
      </w:r>
      <w:r w:rsidRPr="007600EF">
        <w:rPr>
          <w:rFonts w:ascii="Times New Roman" w:hAnsi="Times New Roman" w:cs="Times New Roman"/>
        </w:rPr>
        <w:t xml:space="preserve">. </w:t>
      </w:r>
      <w:r w:rsidR="00C43EDF">
        <w:rPr>
          <w:rFonts w:ascii="Times New Roman" w:hAnsi="Times New Roman" w:cs="Times New Roman"/>
        </w:rPr>
        <w:t>Phosphorylated residues are indicated in red.</w:t>
      </w:r>
    </w:p>
    <w:p w:rsidR="003B59A4" w:rsidRDefault="003B59A4" w:rsidP="009F2872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/>
      </w:tblPr>
      <w:tblGrid>
        <w:gridCol w:w="1402"/>
        <w:gridCol w:w="7144"/>
        <w:gridCol w:w="1030"/>
      </w:tblGrid>
      <w:tr w:rsidR="00B26BE1" w:rsidRPr="003B59A4" w:rsidTr="008D06A7">
        <w:tc>
          <w:tcPr>
            <w:tcW w:w="5000" w:type="pct"/>
            <w:gridSpan w:val="3"/>
            <w:tcBorders>
              <w:bottom w:val="nil"/>
            </w:tcBorders>
            <w:shd w:val="clear" w:color="auto" w:fill="000000" w:themeFill="text1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AT8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/>
                <w:sz w:val="20"/>
                <w:szCs w:val="20"/>
              </w:rPr>
              <w:t>Binding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9-212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pacing w:val="6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P K S G D R S G Y S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R S R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2-211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G D R S G Y S S P G S P G T P G S R S R</w:t>
            </w:r>
            <w:r w:rsidRPr="003B59A4">
              <w:rPr>
                <w:rFonts w:ascii="Times New Roman" w:hAnsi="Times New Roman" w:cs="Times New Roman"/>
                <w:spacing w:val="6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2-212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G D R S G Y S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T P G S R S R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2-209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G D R S G Y S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2-215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G D R S G Y S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T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R S R T P S 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2-217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G D R S G Y S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T P G S R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R T P S L P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4-212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R S G Y S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R S R T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4-212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R S G Y S S P G S P G T P G S R S R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5-212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S G Y S S P G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R S R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000000" w:themeFill="text1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CBTAU-7.1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/>
                <w:sz w:val="20"/>
                <w:szCs w:val="20"/>
              </w:rPr>
              <w:t>Binding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6-218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G E P P K S G D R S G Y S S P G S P G T P G S R S R T P S L P T 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7-212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E P P K S G D R S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Y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S S P G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R S R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8-205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P P K S G D R S G Y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S P G S P G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8-206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P P K S G D R S G Y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P G T 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8-209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P P K S G D R S G Y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T P G S 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8-212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P P K S G D R S G Y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S P G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R S R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9-206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P K S G D R S G Y S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P G T P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9-209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P K S G D R S G Y S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T P G S 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9-212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P K S G D R S G Y S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R S R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0-209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K S G D R S G Y S S P G S P G T P G S 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2-209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G D R S G Y S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T P G S 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2-215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G D R S G Y S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T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R S R T P S 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2-217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G D R S G Y S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T P G S R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R T P S L P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4-212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R S G Y S S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G S R S R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4-212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softHyphen/>
              <w:t>R S G Y S S P G S P G T P G S R S R 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000000" w:themeFill="text1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CBTAU-22.1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/>
                <w:sz w:val="20"/>
                <w:szCs w:val="20"/>
              </w:rPr>
              <w:t>Binding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04-421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S P R H L S N V S S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G S I D M V 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04-429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S P R H L S N V S S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G S I D M V D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Q L A T L 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05-423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P R H L S N V S S T G S I D M V D S 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06-423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P R H L S N V S S T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I D M V D S 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06-429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R H L S N V S S T G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I D M V D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Q L A T L 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09-428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S N V S S T G S I D M V D S P Q L A T 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12-429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S S T G S I D M V D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Q L A T L 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B26BE1" w:rsidRPr="003B59A4" w:rsidTr="008D06A7"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12-434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S S T G S I D M V D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P Q L A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</w:t>
            </w: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 L A D E V S 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26BE1" w:rsidRPr="003B59A4" w:rsidRDefault="00B26BE1" w:rsidP="008D0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</w:tbl>
    <w:p w:rsidR="009F2872" w:rsidRPr="003B59A4" w:rsidRDefault="00C43EDF" w:rsidP="009F287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B59A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F2872" w:rsidRPr="00D52724" w:rsidRDefault="009F2872" w:rsidP="00D52724">
      <w:pPr>
        <w:spacing w:line="480" w:lineRule="auto"/>
        <w:rPr>
          <w:rFonts w:ascii="Times New Roman" w:hAnsi="Times New Roman" w:cs="Times New Roman"/>
        </w:rPr>
      </w:pPr>
    </w:p>
    <w:sectPr w:rsidR="009F2872" w:rsidRPr="00D52724" w:rsidSect="002804BB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6EEE" w:rsidRDefault="004E6EEE" w:rsidP="00FE35B7">
      <w:r>
        <w:separator/>
      </w:r>
    </w:p>
  </w:endnote>
  <w:endnote w:type="continuationSeparator" w:id="0">
    <w:p w:rsidR="004E6EEE" w:rsidRDefault="004E6EEE" w:rsidP="00FE35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6EEE" w:rsidRDefault="002804BB" w:rsidP="008A5C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E6EE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6EEE" w:rsidRDefault="004E6EE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6EEE" w:rsidRDefault="002804BB" w:rsidP="008A5C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E6EE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630D">
      <w:rPr>
        <w:rStyle w:val="PageNumber"/>
        <w:noProof/>
      </w:rPr>
      <w:t>1</w:t>
    </w:r>
    <w:r>
      <w:rPr>
        <w:rStyle w:val="PageNumber"/>
      </w:rPr>
      <w:fldChar w:fldCharType="end"/>
    </w:r>
  </w:p>
  <w:p w:rsidR="004E6EEE" w:rsidRDefault="004E6E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6EEE" w:rsidRDefault="004E6EEE" w:rsidP="00FE35B7">
      <w:r>
        <w:separator/>
      </w:r>
    </w:p>
  </w:footnote>
  <w:footnote w:type="continuationSeparator" w:id="0">
    <w:p w:rsidR="004E6EEE" w:rsidRDefault="004E6EEE" w:rsidP="00FE35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NA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wza90ax99wz9eafesp9zeta9zvaddz50ts&quot;&gt;CBTAU7.1-22.1-Library&lt;record-ids&gt;&lt;item&gt;56&lt;/item&gt;&lt;/record-ids&gt;&lt;/item&gt;&lt;/Libraries&gt;"/>
  </w:docVars>
  <w:rsids>
    <w:rsidRoot w:val="00F71E65"/>
    <w:rsid w:val="000035F0"/>
    <w:rsid w:val="0000594A"/>
    <w:rsid w:val="000071A3"/>
    <w:rsid w:val="000366C2"/>
    <w:rsid w:val="00050CB8"/>
    <w:rsid w:val="000A4A99"/>
    <w:rsid w:val="00105A12"/>
    <w:rsid w:val="00121A9F"/>
    <w:rsid w:val="00125216"/>
    <w:rsid w:val="001C5597"/>
    <w:rsid w:val="001F3FCC"/>
    <w:rsid w:val="00241FCB"/>
    <w:rsid w:val="002804BB"/>
    <w:rsid w:val="002B2B02"/>
    <w:rsid w:val="002C1E95"/>
    <w:rsid w:val="00311A14"/>
    <w:rsid w:val="00317523"/>
    <w:rsid w:val="003453AE"/>
    <w:rsid w:val="003806A4"/>
    <w:rsid w:val="00394D1C"/>
    <w:rsid w:val="003B102D"/>
    <w:rsid w:val="003B59A4"/>
    <w:rsid w:val="004034AD"/>
    <w:rsid w:val="004B7F04"/>
    <w:rsid w:val="004E6EEE"/>
    <w:rsid w:val="004E7F5E"/>
    <w:rsid w:val="00526CEB"/>
    <w:rsid w:val="00534004"/>
    <w:rsid w:val="0054213F"/>
    <w:rsid w:val="005423D8"/>
    <w:rsid w:val="00555898"/>
    <w:rsid w:val="00572A7D"/>
    <w:rsid w:val="005C26E6"/>
    <w:rsid w:val="005E20EA"/>
    <w:rsid w:val="00615739"/>
    <w:rsid w:val="00621B23"/>
    <w:rsid w:val="00694127"/>
    <w:rsid w:val="006A3BF3"/>
    <w:rsid w:val="006D4D8E"/>
    <w:rsid w:val="006E6B2C"/>
    <w:rsid w:val="007151A4"/>
    <w:rsid w:val="007376D0"/>
    <w:rsid w:val="00746FF6"/>
    <w:rsid w:val="0076619C"/>
    <w:rsid w:val="00783B32"/>
    <w:rsid w:val="00797363"/>
    <w:rsid w:val="007A55F8"/>
    <w:rsid w:val="007B47E4"/>
    <w:rsid w:val="007F2321"/>
    <w:rsid w:val="008029D0"/>
    <w:rsid w:val="00804C2C"/>
    <w:rsid w:val="00805478"/>
    <w:rsid w:val="00820596"/>
    <w:rsid w:val="00864821"/>
    <w:rsid w:val="00874616"/>
    <w:rsid w:val="008845ED"/>
    <w:rsid w:val="008A5CB4"/>
    <w:rsid w:val="008D06A7"/>
    <w:rsid w:val="008E38AB"/>
    <w:rsid w:val="008F630D"/>
    <w:rsid w:val="00901312"/>
    <w:rsid w:val="00960A53"/>
    <w:rsid w:val="00972FED"/>
    <w:rsid w:val="00973A0B"/>
    <w:rsid w:val="00982F3F"/>
    <w:rsid w:val="00997B50"/>
    <w:rsid w:val="009B4A07"/>
    <w:rsid w:val="009E63C4"/>
    <w:rsid w:val="009F0DF9"/>
    <w:rsid w:val="009F2872"/>
    <w:rsid w:val="00A23529"/>
    <w:rsid w:val="00A329CD"/>
    <w:rsid w:val="00A825EB"/>
    <w:rsid w:val="00A83E85"/>
    <w:rsid w:val="00AB3FDA"/>
    <w:rsid w:val="00B0719E"/>
    <w:rsid w:val="00B26BE1"/>
    <w:rsid w:val="00B27254"/>
    <w:rsid w:val="00B96468"/>
    <w:rsid w:val="00BA063C"/>
    <w:rsid w:val="00BA3469"/>
    <w:rsid w:val="00C160C9"/>
    <w:rsid w:val="00C33ED9"/>
    <w:rsid w:val="00C36926"/>
    <w:rsid w:val="00C43EDF"/>
    <w:rsid w:val="00C70122"/>
    <w:rsid w:val="00C7732C"/>
    <w:rsid w:val="00CA0BAA"/>
    <w:rsid w:val="00CC2443"/>
    <w:rsid w:val="00CF1BED"/>
    <w:rsid w:val="00D01CEE"/>
    <w:rsid w:val="00D10D28"/>
    <w:rsid w:val="00D24EC1"/>
    <w:rsid w:val="00D25DBA"/>
    <w:rsid w:val="00D316D5"/>
    <w:rsid w:val="00D33850"/>
    <w:rsid w:val="00D46322"/>
    <w:rsid w:val="00D52724"/>
    <w:rsid w:val="00D64D7E"/>
    <w:rsid w:val="00D75C45"/>
    <w:rsid w:val="00D75FFF"/>
    <w:rsid w:val="00D87C79"/>
    <w:rsid w:val="00D90092"/>
    <w:rsid w:val="00D9033E"/>
    <w:rsid w:val="00D934CA"/>
    <w:rsid w:val="00D93D5A"/>
    <w:rsid w:val="00DB281B"/>
    <w:rsid w:val="00DD659B"/>
    <w:rsid w:val="00E218FB"/>
    <w:rsid w:val="00E476AB"/>
    <w:rsid w:val="00E62CD4"/>
    <w:rsid w:val="00E7143B"/>
    <w:rsid w:val="00E77071"/>
    <w:rsid w:val="00E81B6A"/>
    <w:rsid w:val="00E925FE"/>
    <w:rsid w:val="00F25A7A"/>
    <w:rsid w:val="00F27E9B"/>
    <w:rsid w:val="00F61ED9"/>
    <w:rsid w:val="00F71E65"/>
    <w:rsid w:val="00F75442"/>
    <w:rsid w:val="00F81247"/>
    <w:rsid w:val="00F96C4E"/>
    <w:rsid w:val="00FD3313"/>
    <w:rsid w:val="00FE35B7"/>
    <w:rsid w:val="00FF4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E6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71E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1E65"/>
  </w:style>
  <w:style w:type="character" w:customStyle="1" w:styleId="CommentTextChar">
    <w:name w:val="Comment Text Char"/>
    <w:basedOn w:val="DefaultParagraphFont"/>
    <w:link w:val="CommentText"/>
    <w:uiPriority w:val="99"/>
    <w:rsid w:val="00F71E65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E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E65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4A07"/>
    <w:rPr>
      <w:color w:val="0000FF"/>
      <w:u w:val="single"/>
    </w:rPr>
  </w:style>
  <w:style w:type="table" w:styleId="TableGrid">
    <w:name w:val="Table Grid"/>
    <w:basedOn w:val="TableNormal"/>
    <w:uiPriority w:val="59"/>
    <w:rsid w:val="009F287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8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872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035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LightShading">
    <w:name w:val="Light Shading"/>
    <w:basedOn w:val="TableNormal"/>
    <w:uiPriority w:val="60"/>
    <w:rsid w:val="007B47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rsid w:val="00D25D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DBA"/>
    <w:rPr>
      <w:rFonts w:eastAsiaTheme="minorEastAsia"/>
      <w:sz w:val="24"/>
      <w:szCs w:val="24"/>
    </w:rPr>
  </w:style>
  <w:style w:type="paragraph" w:styleId="EndnoteText">
    <w:name w:val="endnote text"/>
    <w:basedOn w:val="Normal"/>
    <w:link w:val="EndnoteTextChar"/>
    <w:rsid w:val="00D25DBA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D25DBA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E35B7"/>
  </w:style>
  <w:style w:type="paragraph" w:styleId="Revision">
    <w:name w:val="Revision"/>
    <w:hidden/>
    <w:uiPriority w:val="99"/>
    <w:semiHidden/>
    <w:rsid w:val="008D06A7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06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06A7"/>
    <w:rPr>
      <w:rFonts w:eastAsiaTheme="minorEastAsia"/>
      <w:sz w:val="24"/>
      <w:szCs w:val="24"/>
    </w:rPr>
  </w:style>
  <w:style w:type="paragraph" w:customStyle="1" w:styleId="address">
    <w:name w:val="address"/>
    <w:basedOn w:val="Normal"/>
    <w:rsid w:val="00CC24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0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2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dstaal, Wouter [CVINL]</dc:creator>
  <cp:lastModifiedBy>0000569</cp:lastModifiedBy>
  <cp:revision>2</cp:revision>
  <cp:lastPrinted>2016-08-02T17:38:00Z</cp:lastPrinted>
  <dcterms:created xsi:type="dcterms:W3CDTF">2017-03-20T11:41:00Z</dcterms:created>
  <dcterms:modified xsi:type="dcterms:W3CDTF">2017-03-20T11:41:00Z</dcterms:modified>
</cp:coreProperties>
</file>